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1045"/>
        <w:gridCol w:w="809"/>
        <w:gridCol w:w="1958"/>
        <w:gridCol w:w="1366"/>
        <w:gridCol w:w="1215"/>
        <w:gridCol w:w="1158"/>
        <w:gridCol w:w="1495"/>
        <w:gridCol w:w="909"/>
        <w:gridCol w:w="917"/>
        <w:gridCol w:w="1021"/>
        <w:gridCol w:w="1078"/>
      </w:tblGrid>
      <w:tr w:rsidR="008F64E9" w:rsidRPr="006100C0" w14:paraId="158FF926" w14:textId="77777777" w:rsidTr="00C15B6C">
        <w:trPr>
          <w:trHeight w:val="147"/>
        </w:trPr>
        <w:tc>
          <w:tcPr>
            <w:tcW w:w="1405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AC40C" w14:textId="77777777" w:rsidR="008F64E9" w:rsidRPr="006100C0" w:rsidRDefault="00B05DC6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dditional file 3.</w:t>
            </w:r>
            <w:bookmarkStart w:id="0" w:name="_GoBack"/>
            <w:bookmarkEnd w:id="0"/>
            <w:r w:rsidR="008F64E9" w:rsidRPr="006100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Quality assessment for individual articles</w:t>
            </w:r>
          </w:p>
        </w:tc>
      </w:tr>
      <w:tr w:rsidR="008F64E9" w:rsidRPr="006100C0" w14:paraId="7023A8A8" w14:textId="77777777" w:rsidTr="00C15B6C">
        <w:trPr>
          <w:trHeight w:val="93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55D2C9" w14:textId="77777777" w:rsidR="008F64E9" w:rsidRPr="006100C0" w:rsidRDefault="008F64E9" w:rsidP="00C15B6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45AC3" w14:textId="77777777" w:rsidR="008F64E9" w:rsidRPr="006100C0" w:rsidRDefault="008F64E9" w:rsidP="00C15B6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ABA57" w14:textId="77777777" w:rsidR="008F64E9" w:rsidRPr="006100C0" w:rsidRDefault="008F64E9" w:rsidP="00C15B6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B6ABA" w14:textId="77777777" w:rsidR="008F64E9" w:rsidRPr="006100C0" w:rsidRDefault="008F64E9" w:rsidP="00C15B6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A5A95" w14:textId="77777777" w:rsidR="008F64E9" w:rsidRPr="006100C0" w:rsidRDefault="008F64E9" w:rsidP="00C15B6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1C718" w14:textId="77777777" w:rsidR="008F64E9" w:rsidRPr="006100C0" w:rsidRDefault="008F64E9" w:rsidP="00C15B6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FA9B3" w14:textId="77777777" w:rsidR="008F64E9" w:rsidRPr="006100C0" w:rsidRDefault="008F64E9" w:rsidP="00C15B6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E2AE5" w14:textId="77777777" w:rsidR="008F64E9" w:rsidRPr="006100C0" w:rsidRDefault="008F64E9" w:rsidP="00C15B6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8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05820" w14:textId="77777777" w:rsidR="008F64E9" w:rsidRPr="006100C0" w:rsidRDefault="008F64E9" w:rsidP="00C15B6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SImilarity</w:t>
            </w:r>
            <w:proofErr w:type="spellEnd"/>
            <w:r w:rsidRPr="006100C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study group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1A1A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8F64E9" w:rsidRPr="006100C0" w14:paraId="2B537B12" w14:textId="77777777" w:rsidTr="00C15B6C">
        <w:trPr>
          <w:trHeight w:val="506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30A3430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Study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980D25A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Study design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E12BA63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 xml:space="preserve">Blinding 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F852CD2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Selection of study population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31571B8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Completeness of dat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8B87C61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Origin of data (database or measurements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8887B97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Definition of outcom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6FA2E57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Confounders taken into account?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6D09B51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Similarity of ART used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BE358DB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Lipids measured?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BD488A5" w14:textId="77777777" w:rsidR="008F64E9" w:rsidRPr="006100C0" w:rsidRDefault="008F64E9" w:rsidP="00C15B6C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dyslipidemia</w:t>
            </w:r>
            <w:proofErr w:type="gramEnd"/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 xml:space="preserve"> as clinical outcome assessed?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38B1FE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val="en-US"/>
              </w:rPr>
              <w:t>Total points for quality assessment out of 16</w:t>
            </w:r>
          </w:p>
        </w:tc>
      </w:tr>
      <w:tr w:rsidR="008F64E9" w:rsidRPr="006100C0" w14:paraId="2F01C842" w14:textId="77777777" w:rsidTr="00C15B6C">
        <w:trPr>
          <w:trHeight w:val="803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5241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gostini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0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5D22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ase series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B250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8BD7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t described whether individuals selected to participate in the study are likely to be representative of the target population: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Unclear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82C22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missing outcome data: </w:t>
            </w:r>
          </w:p>
          <w:p w14:paraId="62A1E1E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434AE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ample of HIV+ 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egnants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from clinical files: </w:t>
            </w:r>
          </w:p>
          <w:p w14:paraId="5A45E84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CC96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o definition of laboratory measurements</w:t>
            </w: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 pre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clampsia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or pancreatitis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6631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confounders were taken into account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30199" w14:textId="77777777" w:rsidR="008F64E9" w:rsidRDefault="008F64E9" w:rsidP="00C15B6C">
            <w:pPr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Unclear Risk</w:t>
            </w:r>
          </w:p>
          <w:p w14:paraId="54A151E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FE68E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CB50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A509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6 </w:t>
            </w:r>
          </w:p>
        </w:tc>
      </w:tr>
      <w:tr w:rsidR="008F64E9" w:rsidRPr="006100C0" w14:paraId="4D66DFAD" w14:textId="77777777" w:rsidTr="00C15B6C">
        <w:trPr>
          <w:trHeight w:val="565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C66F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reeckokchai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0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F2A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AFF6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5139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nly included women with asymptomatic HIV infection and no concomitant disease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 xml:space="preserve">High risk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D8DC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missing outcome data: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3EF4A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ssessm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en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occur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through self-report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198FE358" w14:textId="77777777" w:rsidR="008F64E9" w:rsidRPr="00105B6C" w:rsidRDefault="008F64E9" w:rsidP="00C15B6C">
            <w:pPr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16B61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efinitions s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ted</w:t>
            </w:r>
          </w:p>
          <w:p w14:paraId="77513BDB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235AD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ultivariate analysis on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founders</w:t>
            </w:r>
          </w:p>
          <w:p w14:paraId="7281DDB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4050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Unclear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1FA5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EC8B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78CF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8F64E9" w:rsidRPr="006100C0" w14:paraId="03EFBCFE" w14:textId="77777777" w:rsidTr="00C15B6C">
        <w:trPr>
          <w:trHeight w:val="421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FDFC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afe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9307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CT: drug safety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4DDE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, but un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likely to influence outcome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0F7B9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articipants selected representative of target population. </w:t>
            </w:r>
          </w:p>
          <w:p w14:paraId="6A8C5F2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A569F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rticipants excluded TG&gt;5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 mg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or other grade III AEs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4149DF3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5F9F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2FAD4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rimary outcome and endpoints stated. </w:t>
            </w:r>
          </w:p>
          <w:p w14:paraId="246D742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DCD8B" w14:textId="77777777" w:rsidR="008F64E9" w:rsidRDefault="008F64E9" w:rsidP="00C15B6C">
            <w:pPr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founders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tested in logistic regression.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 xml:space="preserve"> </w:t>
            </w:r>
          </w:p>
          <w:p w14:paraId="2A930B0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A50C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A92BB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C3A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UR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046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8F64E9" w:rsidRPr="006100C0" w14:paraId="0349A290" w14:textId="77777777" w:rsidTr="00C15B6C">
        <w:trPr>
          <w:trHeight w:val="808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2054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ade, 201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09C8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ross sectional observational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1C1E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9ADF7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articipants selected representative of target population. HIV-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women 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from women's health clinic </w:t>
            </w:r>
          </w:p>
          <w:p w14:paraId="7493A2C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8F2DA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missing outcome data: </w:t>
            </w:r>
          </w:p>
          <w:p w14:paraId="43E97C8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AE6A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FD443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Aims and definitions stated. </w:t>
            </w:r>
          </w:p>
          <w:p w14:paraId="4A8ED35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EE255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founders mentioned, but not accounted for in analysis. </w:t>
            </w:r>
          </w:p>
          <w:p w14:paraId="414DD16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69C2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07DA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2079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A69C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8F64E9" w:rsidRPr="006100C0" w14:paraId="41536978" w14:textId="77777777" w:rsidTr="00C15B6C">
        <w:trPr>
          <w:trHeight w:val="803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E0D8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alza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1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AF6F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observational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open label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19F0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D9618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HIV+ and HIV- participants are drawn from same community (hospital) and are representative of target population. </w:t>
            </w:r>
          </w:p>
          <w:p w14:paraId="5B64016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7328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missing outcome data: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A118E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0240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Aim of the study stated and definition of trough plasma concentrations given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2867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ultiple </w:t>
            </w: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gression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performed for possible confounders BMI and albumin concentration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D7B5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198F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605D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AAED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</w:tr>
      <w:tr w:rsidR="008F64E9" w:rsidRPr="006100C0" w14:paraId="20CAFEBF" w14:textId="77777777" w:rsidTr="00C15B6C">
        <w:trPr>
          <w:trHeight w:val="107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1ECD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uran, 200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8FD6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trospective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E42D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6231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All pregnancies within time frame of cohort included; representative of target population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C2687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issing data might be of influence for outcome </w:t>
            </w:r>
          </w:p>
          <w:p w14:paraId="613F03B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DD12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edical charts reviewed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CB66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Epidemiological features and toxicity related to ART not further defined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F72D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ossible confounder; no data on AEs from mothers not receiving ARV, AIDS diagnosis not excluded. Retrospective data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4F2F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A30F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667C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704AB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8F64E9" w:rsidRPr="006100C0" w14:paraId="59C184FB" w14:textId="77777777" w:rsidTr="00C15B6C">
        <w:trPr>
          <w:trHeight w:val="535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BAB1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l-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eitune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0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EA88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spective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43ED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B0131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ample representative of ARV-naive population. Exposed/non-exposed group are comparable.  </w:t>
            </w:r>
          </w:p>
          <w:p w14:paraId="4CA974C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247DF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 missing outcome data</w:t>
            </w:r>
          </w:p>
          <w:p w14:paraId="38BBEB5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10ED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3804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he effect of ARV on triglycerides' not further defined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D481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omogeneous patient sample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to control for confounders. Did not take viral load, CD4 count into account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Unclear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440F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D726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A295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FCAB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8F64E9" w:rsidRPr="006100C0" w14:paraId="75B54995" w14:textId="77777777" w:rsidTr="00C15B6C">
        <w:trPr>
          <w:trHeight w:val="535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7869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loridia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0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3674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spective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D3A8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A0D1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ample representative of routine clinical care of HIV+ pregnant women in Italy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4842A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issing outcome data on lipids might be related to outcome </w:t>
            </w:r>
          </w:p>
          <w:p w14:paraId="334F3F8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5436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ata extracted from general database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7E86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tudy objective and definitions of hyperlipidemia given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BF91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ole of cofactors assessed wi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univari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d multivariable analyses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0866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1187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3D75B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9A75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8F64E9" w:rsidRPr="006100C0" w14:paraId="1E374140" w14:textId="77777777" w:rsidTr="00C15B6C">
        <w:trPr>
          <w:trHeight w:val="535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4D3F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loridia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1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36CE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spective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7095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EBDB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ample representative of routine clinical care of HIV+ pregnant women in Italy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06D7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issing outcome data on lip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ids might be related to outcome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46E9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ata extracted from general database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329B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efinitions of outcomes of interest given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508D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ultivariate analysis for covariates </w:t>
            </w:r>
            <w:r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val="en-US"/>
              </w:rPr>
              <w:t>P&lt;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0,05 in 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univariate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alysis.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 xml:space="preserve"> Low Risk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FBC2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2CF0E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E3BA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3614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8F64E9" w:rsidRPr="006100C0" w14:paraId="6D8D64C0" w14:textId="77777777" w:rsidTr="00C15B6C">
        <w:trPr>
          <w:trHeight w:val="535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EFC1B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lastRenderedPageBreak/>
              <w:t>Livingston, 200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A791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observational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3522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4496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ample representative of routine clinical care of HIV+ pregnant women on stable ARV therapy in the U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027EB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issing outcome data on lipids might be related to outcome (dyslipidemia)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82AC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ata extracted from general database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CF36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efinitions of outcomes of interest given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350C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onfounders not mentioned. CD4 count for example not corrected for in statistical analysi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D996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32BCE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475C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7E58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8F64E9" w:rsidRPr="006100C0" w14:paraId="66F8DEC9" w14:textId="77777777" w:rsidTr="00C15B6C">
        <w:trPr>
          <w:trHeight w:val="535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F0B7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uzi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1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8B06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spective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4FC4B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FBA0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HIV+ and HIV- 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aricipants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selected from routine care clinic; representative of population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 xml:space="preserve">Low </w:t>
            </w:r>
            <w:proofErr w:type="spellStart"/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RIsk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FED1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missing outcome data: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769B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E792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efinitions of outcomes of interest given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A9C7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Regression diagnostics performed to test for effects of 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llinearity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07BC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949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6B5D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A76B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8F64E9" w:rsidRPr="006100C0" w14:paraId="1673895C" w14:textId="77777777" w:rsidTr="00C15B6C">
        <w:trPr>
          <w:trHeight w:val="535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7A78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achado, 201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3A09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ross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sectional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4AF1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D4D2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atients from university's reference center for treatment of women infected with HIV during pregnancy; routine clinical care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5EEE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issing data or insufficient serum for analysis in 2-4 case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A883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90C6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clear definition on 'normal range' for lipids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CFA5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confounders mentioned or taken into account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D04A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Unclear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7FF6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D6F5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40B5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8F64E9" w:rsidRPr="006100C0" w14:paraId="108B2E79" w14:textId="77777777" w:rsidTr="00C15B6C">
        <w:trPr>
          <w:trHeight w:val="803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93AD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si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1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3B26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spective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F36B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3C20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HIV+ women from an Italian prospective cohort study on efficacy and toxicity of ARV during pregnancy. Controls age-matched who had a CS. Representative of population?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790E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Insufficient reporting of attrition/exclusions to permit 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judgement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of ‘Low risk’ or ‘High risk’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Unclear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00D7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1B3F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clear definition on outcomes 'drug toxicity quantification in 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tDNA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'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2293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Regression diagnostics performed to test/adjust for effects of 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llinearity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3904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1B15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Y 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DBC3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945E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8F64E9" w:rsidRPr="006100C0" w14:paraId="35612C72" w14:textId="77777777" w:rsidTr="00C15B6C">
        <w:trPr>
          <w:trHeight w:val="1309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287F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Omo-Aghoja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1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7B8F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spective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EF30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F4371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ample and controls representative of population; matched on socio-economic statu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B1A7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missing outcome data: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448C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A22C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definitions of </w:t>
            </w: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aema-talogical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nd biochemical changes or disease severity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46C8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atched on socio-economic status. </w:t>
            </w: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other confounders mentioned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4612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Unclear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F83B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AA9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9731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8F64E9" w:rsidRPr="006100C0" w14:paraId="7C9B5EA2" w14:textId="77777777" w:rsidTr="00C15B6C">
        <w:trPr>
          <w:trHeight w:val="583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2EB4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eixoto</w:t>
            </w: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2011</w:t>
            </w:r>
            <w:proofErr w:type="gram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7EE4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spective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ohort study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D400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F5B9D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ample from multi-center Latin-American cohort study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under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routine clinical care. </w:t>
            </w:r>
          </w:p>
          <w:p w14:paraId="7B7A598B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 xml:space="preserve">Low Risk 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A1C97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Missing outcome data on several outcome variables. </w:t>
            </w:r>
          </w:p>
          <w:p w14:paraId="27B78055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30E8D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ata extracted from general database. </w:t>
            </w:r>
          </w:p>
          <w:p w14:paraId="6712109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42543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 definitions of 'adverse events'. </w:t>
            </w:r>
          </w:p>
          <w:p w14:paraId="0EE6471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22FB2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confounders mentioned or taken into account. </w:t>
            </w:r>
          </w:p>
          <w:p w14:paraId="0D2CA08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7EF6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731E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762E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F9CB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8F64E9" w:rsidRPr="006100C0" w14:paraId="0233D93E" w14:textId="77777777" w:rsidTr="00C15B6C">
        <w:trPr>
          <w:trHeight w:val="535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A645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amautarsing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, 201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912D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terventional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open label tria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4677F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33F1E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presenta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ive of the target population? N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t described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Unclear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91C6B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missing outcome data: </w:t>
            </w:r>
          </w:p>
          <w:p w14:paraId="31B4096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916F8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3198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efinitions of outcomes of interest given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776C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nly ‘weight’ in sensitivity analysis. Others not taken into account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3D01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2AD2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90D0D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696C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8F64E9" w:rsidRPr="006100C0" w14:paraId="2311D82B" w14:textId="77777777" w:rsidTr="00C15B6C">
        <w:trPr>
          <w:trHeight w:val="735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DDCB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antini</w:t>
            </w:r>
            <w:proofErr w:type="spell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Oliveira, 201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6660E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interventional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open label tria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5DF22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DF019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Representative of the target population? </w:t>
            </w: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t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described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Unclear Risk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0B344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proofErr w:type="gramStart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n</w:t>
            </w:r>
            <w:proofErr w:type="gramEnd"/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-response rate similar for both treatment arm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A1CC7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wn measurements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EFFC6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efinitions of outcomes of interest given. </w:t>
            </w: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6FD9B" w14:textId="77777777" w:rsidR="008F64E9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No confounders mentioned or taken into account. </w:t>
            </w:r>
          </w:p>
          <w:p w14:paraId="107C29B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High Ris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9D69C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Low Ris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AD2D3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6AC50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D53B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8F64E9" w:rsidRPr="006100C0" w14:paraId="2AA0C458" w14:textId="77777777" w:rsidTr="00C15B6C">
        <w:trPr>
          <w:trHeight w:val="154"/>
        </w:trPr>
        <w:tc>
          <w:tcPr>
            <w:tcW w:w="1405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EBC0A" w14:textId="77777777" w:rsidR="008F64E9" w:rsidRPr="006100C0" w:rsidRDefault="008F64E9" w:rsidP="00C15B6C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RT antiretroviral therapy; LR low risk, allocated 2 points; UR unclear risk, allocated 1 point; HR high risk, allocated 0 points; N no, allocated 0 points; Y yes, allocated 2 points;</w:t>
            </w:r>
            <w:r w:rsidRPr="006100C0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NA not applicable</w:t>
            </w:r>
          </w:p>
        </w:tc>
      </w:tr>
    </w:tbl>
    <w:p w14:paraId="74992F6B" w14:textId="77777777" w:rsidR="009D21FE" w:rsidRDefault="009D21FE"/>
    <w:sectPr w:rsidR="009D21FE" w:rsidSect="008F64E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4E9"/>
    <w:rsid w:val="000D4A04"/>
    <w:rsid w:val="008F64E9"/>
    <w:rsid w:val="009D21FE"/>
    <w:rsid w:val="00A1781A"/>
    <w:rsid w:val="00B0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697C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F64E9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0D4A04"/>
    <w:rPr>
      <w:rFonts w:ascii="Lucida Grande" w:hAnsi="Lucida Grande" w:cs="Lucida Grande"/>
      <w:sz w:val="18"/>
      <w:szCs w:val="18"/>
      <w:lang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D4A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F64E9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0D4A04"/>
    <w:rPr>
      <w:rFonts w:ascii="Lucida Grande" w:hAnsi="Lucida Grande" w:cs="Lucida Grande"/>
      <w:sz w:val="18"/>
      <w:szCs w:val="18"/>
      <w:lang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D4A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1</Words>
  <Characters>6224</Characters>
  <Application>Microsoft Macintosh Word</Application>
  <DocSecurity>0</DocSecurity>
  <Lines>51</Lines>
  <Paragraphs>14</Paragraphs>
  <ScaleCrop>false</ScaleCrop>
  <Company/>
  <LinksUpToDate>false</LinksUpToDate>
  <CharactersWithSpaces>7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Harmsen</dc:creator>
  <cp:keywords/>
  <dc:description/>
  <cp:lastModifiedBy>Marissa Harmsen</cp:lastModifiedBy>
  <cp:revision>3</cp:revision>
  <dcterms:created xsi:type="dcterms:W3CDTF">2016-07-24T10:57:00Z</dcterms:created>
  <dcterms:modified xsi:type="dcterms:W3CDTF">2016-08-31T14:44:00Z</dcterms:modified>
</cp:coreProperties>
</file>